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42" w:rightFromText="142" w:vertAnchor="text" w:horzAnchor="margin" w:tblpXSpec="center" w:tblpY="460"/>
        <w:tblW w:w="8222" w:type="dxa"/>
        <w:tblLayout w:type="fixed"/>
        <w:tblLook w:val="01E0" w:firstRow="1" w:lastRow="1" w:firstColumn="1" w:lastColumn="1" w:noHBand="0" w:noVBand="0"/>
      </w:tblPr>
      <w:tblGrid>
        <w:gridCol w:w="1120"/>
        <w:gridCol w:w="1483"/>
        <w:gridCol w:w="1083"/>
        <w:gridCol w:w="1436"/>
        <w:gridCol w:w="948"/>
        <w:gridCol w:w="1301"/>
        <w:gridCol w:w="851"/>
      </w:tblGrid>
      <w:tr w:rsidR="005036BE" w:rsidRPr="004D1256" w14:paraId="38A16DE2" w14:textId="3D0A65B6" w:rsidTr="0002069A">
        <w:trPr>
          <w:trHeight w:val="465"/>
        </w:trPr>
        <w:tc>
          <w:tcPr>
            <w:tcW w:w="1120" w:type="dxa"/>
            <w:vMerge w:val="restart"/>
            <w:tcBorders>
              <w:top w:val="double" w:sz="4" w:space="0" w:color="000000"/>
            </w:tcBorders>
            <w:vAlign w:val="center"/>
          </w:tcPr>
          <w:p w14:paraId="434FF6C4" w14:textId="19FC8C6C" w:rsidR="00AA13AE" w:rsidRPr="00AA13AE" w:rsidRDefault="00AA13AE" w:rsidP="0002069A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Primary </w:t>
            </w:r>
            <w:r w:rsidR="0005363B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a</w:t>
            </w:r>
            <w:r w:rsidR="005036BE"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ntibody</w:t>
            </w:r>
          </w:p>
        </w:tc>
        <w:tc>
          <w:tcPr>
            <w:tcW w:w="1483" w:type="dxa"/>
            <w:vMerge w:val="restart"/>
            <w:tcBorders>
              <w:top w:val="double" w:sz="4" w:space="0" w:color="000000"/>
            </w:tcBorders>
            <w:vAlign w:val="center"/>
          </w:tcPr>
          <w:p w14:paraId="6DBAA414" w14:textId="548D6D9D" w:rsidR="005036BE" w:rsidRPr="004D1256" w:rsidRDefault="005036BE" w:rsidP="00BB7B26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Manufacturer</w:t>
            </w:r>
          </w:p>
        </w:tc>
        <w:tc>
          <w:tcPr>
            <w:tcW w:w="1083" w:type="dxa"/>
            <w:vMerge w:val="restart"/>
            <w:tcBorders>
              <w:top w:val="double" w:sz="4" w:space="0" w:color="000000"/>
            </w:tcBorders>
            <w:vAlign w:val="center"/>
          </w:tcPr>
          <w:p w14:paraId="2C357C2B" w14:textId="009B5059" w:rsidR="005036BE" w:rsidRPr="004D1256" w:rsidRDefault="00AA13AE" w:rsidP="00BB7B26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 xml:space="preserve">Catalog </w:t>
            </w:r>
            <w:r w:rsidR="005036BE" w:rsidRPr="004D1256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number</w:t>
            </w:r>
          </w:p>
        </w:tc>
        <w:tc>
          <w:tcPr>
            <w:tcW w:w="1436" w:type="dxa"/>
            <w:vMerge w:val="restart"/>
            <w:tcBorders>
              <w:top w:val="double" w:sz="4" w:space="0" w:color="000000"/>
            </w:tcBorders>
            <w:vAlign w:val="center"/>
          </w:tcPr>
          <w:p w14:paraId="1AE93C7D" w14:textId="2CCB0DF3" w:rsidR="005036BE" w:rsidRPr="004D1256" w:rsidRDefault="005036BE" w:rsidP="00BB7B26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Class</w:t>
            </w:r>
          </w:p>
        </w:tc>
        <w:tc>
          <w:tcPr>
            <w:tcW w:w="3100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52ECC6D7" w14:textId="0FC260BA" w:rsidR="005036BE" w:rsidRPr="004D1256" w:rsidRDefault="00F555B5" w:rsidP="007710BD">
            <w:pPr>
              <w:pStyle w:val="TableParagraph"/>
              <w:ind w:left="98"/>
              <w:jc w:val="center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Working d</w:t>
            </w:r>
            <w:r w:rsidR="005036BE"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ilution</w:t>
            </w:r>
          </w:p>
        </w:tc>
      </w:tr>
      <w:tr w:rsidR="005036BE" w:rsidRPr="004D1256" w14:paraId="02A7828C" w14:textId="60950A22" w:rsidTr="0002069A">
        <w:trPr>
          <w:trHeight w:val="359"/>
        </w:trPr>
        <w:tc>
          <w:tcPr>
            <w:tcW w:w="1120" w:type="dxa"/>
            <w:vMerge/>
            <w:tcBorders>
              <w:bottom w:val="double" w:sz="4" w:space="0" w:color="000000"/>
            </w:tcBorders>
            <w:vAlign w:val="center"/>
          </w:tcPr>
          <w:p w14:paraId="1611AA4D" w14:textId="77777777" w:rsidR="005036BE" w:rsidRPr="004D1256" w:rsidRDefault="005036BE" w:rsidP="005036BE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bottom w:val="double" w:sz="4" w:space="0" w:color="000000"/>
            </w:tcBorders>
            <w:vAlign w:val="center"/>
          </w:tcPr>
          <w:p w14:paraId="3EBF07C4" w14:textId="77777777" w:rsidR="005036BE" w:rsidRPr="004D1256" w:rsidRDefault="005036BE" w:rsidP="005036BE">
            <w:pPr>
              <w:pStyle w:val="TableParagraph"/>
              <w:spacing w:line="243" w:lineRule="exact"/>
              <w:ind w:left="107"/>
              <w:jc w:val="center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bottom w:val="double" w:sz="4" w:space="0" w:color="000000"/>
            </w:tcBorders>
            <w:vAlign w:val="center"/>
          </w:tcPr>
          <w:p w14:paraId="4199C218" w14:textId="77777777" w:rsidR="005036BE" w:rsidRPr="004D1256" w:rsidRDefault="005036BE" w:rsidP="005036BE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</w:p>
        </w:tc>
        <w:tc>
          <w:tcPr>
            <w:tcW w:w="1436" w:type="dxa"/>
            <w:vMerge/>
            <w:tcBorders>
              <w:bottom w:val="double" w:sz="4" w:space="0" w:color="000000"/>
            </w:tcBorders>
            <w:vAlign w:val="center"/>
          </w:tcPr>
          <w:p w14:paraId="42B7EF08" w14:textId="77777777" w:rsidR="005036BE" w:rsidRPr="004D1256" w:rsidRDefault="005036BE" w:rsidP="005036BE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2540EE87" w14:textId="36A097E6" w:rsidR="005036BE" w:rsidRPr="004D1256" w:rsidRDefault="005036BE" w:rsidP="007710BD">
            <w:pPr>
              <w:pStyle w:val="TableParagraph"/>
              <w:ind w:left="98"/>
              <w:jc w:val="center"/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IHC</w:t>
            </w:r>
          </w:p>
        </w:tc>
        <w:tc>
          <w:tcPr>
            <w:tcW w:w="13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2559D75B" w14:textId="51877DE4" w:rsidR="005036BE" w:rsidRPr="004D1256" w:rsidRDefault="005036BE" w:rsidP="007710BD">
            <w:pPr>
              <w:pStyle w:val="TableParagraph"/>
              <w:ind w:left="98"/>
              <w:jc w:val="center"/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Western blot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50B2A6FF" w14:textId="276D231C" w:rsidR="005036BE" w:rsidRPr="004D1256" w:rsidRDefault="005036BE" w:rsidP="007710BD">
            <w:pPr>
              <w:pStyle w:val="TableParagraph"/>
              <w:ind w:left="98"/>
              <w:jc w:val="center"/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IF</w:t>
            </w:r>
          </w:p>
        </w:tc>
      </w:tr>
      <w:tr w:rsidR="0002069A" w:rsidRPr="004D1256" w14:paraId="2219E5E0" w14:textId="70BD6D02" w:rsidTr="0002069A">
        <w:trPr>
          <w:trHeight w:val="232"/>
        </w:trPr>
        <w:tc>
          <w:tcPr>
            <w:tcW w:w="1120" w:type="dxa"/>
            <w:vMerge w:val="restart"/>
            <w:tcBorders>
              <w:top w:val="double" w:sz="4" w:space="0" w:color="000000"/>
            </w:tcBorders>
            <w:vAlign w:val="center"/>
          </w:tcPr>
          <w:p w14:paraId="240157EA" w14:textId="0162CCC9" w:rsidR="0002069A" w:rsidRPr="00BA2B72" w:rsidRDefault="0002069A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EVL</w:t>
            </w:r>
          </w:p>
        </w:tc>
        <w:tc>
          <w:tcPr>
            <w:tcW w:w="1483" w:type="dxa"/>
            <w:vMerge w:val="restart"/>
            <w:tcBorders>
              <w:top w:val="double" w:sz="4" w:space="0" w:color="000000"/>
            </w:tcBorders>
            <w:vAlign w:val="center"/>
          </w:tcPr>
          <w:p w14:paraId="62965EA8" w14:textId="41C6764B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4"/>
                <w:sz w:val="16"/>
                <w:szCs w:val="18"/>
              </w:rPr>
              <w:t>Santa Cruz</w:t>
            </w:r>
          </w:p>
        </w:tc>
        <w:tc>
          <w:tcPr>
            <w:tcW w:w="1083" w:type="dxa"/>
            <w:vMerge w:val="restart"/>
            <w:tcBorders>
              <w:top w:val="double" w:sz="4" w:space="0" w:color="000000"/>
            </w:tcBorders>
            <w:vAlign w:val="center"/>
          </w:tcPr>
          <w:p w14:paraId="3DBA4B24" w14:textId="7E3318FE" w:rsidR="0002069A" w:rsidRPr="00BA2B72" w:rsidRDefault="0002069A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sc-373739</w:t>
            </w:r>
          </w:p>
        </w:tc>
        <w:tc>
          <w:tcPr>
            <w:tcW w:w="1436" w:type="dxa"/>
            <w:tcBorders>
              <w:top w:val="double" w:sz="4" w:space="0" w:color="000000"/>
            </w:tcBorders>
            <w:vAlign w:val="center"/>
          </w:tcPr>
          <w:p w14:paraId="2EE18470" w14:textId="77777777" w:rsidR="0002069A" w:rsidRPr="00BA2B72" w:rsidRDefault="0002069A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</w:tc>
        <w:tc>
          <w:tcPr>
            <w:tcW w:w="948" w:type="dxa"/>
            <w:tcBorders>
              <w:top w:val="double" w:sz="4" w:space="0" w:color="000000"/>
            </w:tcBorders>
            <w:vAlign w:val="center"/>
          </w:tcPr>
          <w:p w14:paraId="1CA286CB" w14:textId="1460459A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double" w:sz="4" w:space="0" w:color="000000"/>
            </w:tcBorders>
            <w:vAlign w:val="center"/>
          </w:tcPr>
          <w:p w14:paraId="45D1E3FF" w14:textId="77777777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double" w:sz="4" w:space="0" w:color="000000"/>
            </w:tcBorders>
            <w:vAlign w:val="center"/>
          </w:tcPr>
          <w:p w14:paraId="2E0BE6E8" w14:textId="7297AFBD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  <w:t>1:100</w:t>
            </w:r>
          </w:p>
        </w:tc>
      </w:tr>
      <w:tr w:rsidR="0002069A" w:rsidRPr="004D1256" w14:paraId="2F5E55B4" w14:textId="19A60B74" w:rsidTr="0002069A">
        <w:trPr>
          <w:trHeight w:val="232"/>
        </w:trPr>
        <w:tc>
          <w:tcPr>
            <w:tcW w:w="1120" w:type="dxa"/>
            <w:vMerge/>
            <w:tcBorders>
              <w:bottom w:val="single" w:sz="4" w:space="0" w:color="000000"/>
            </w:tcBorders>
            <w:vAlign w:val="center"/>
          </w:tcPr>
          <w:p w14:paraId="56948AD4" w14:textId="4656F1F1" w:rsidR="0002069A" w:rsidRPr="00BA2B72" w:rsidRDefault="0002069A" w:rsidP="0002069A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16"/>
                <w:szCs w:val="18"/>
              </w:rPr>
            </w:pPr>
          </w:p>
        </w:tc>
        <w:tc>
          <w:tcPr>
            <w:tcW w:w="1483" w:type="dxa"/>
            <w:vMerge/>
            <w:tcBorders>
              <w:bottom w:val="single" w:sz="4" w:space="0" w:color="000000"/>
            </w:tcBorders>
            <w:vAlign w:val="center"/>
          </w:tcPr>
          <w:p w14:paraId="1B9ED9A9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3" w:type="dxa"/>
            <w:vMerge/>
            <w:tcBorders>
              <w:bottom w:val="single" w:sz="4" w:space="0" w:color="000000"/>
            </w:tcBorders>
            <w:vAlign w:val="center"/>
          </w:tcPr>
          <w:p w14:paraId="3810D86D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 w14:paraId="794B91A1" w14:textId="61A1B9C3" w:rsidR="0002069A" w:rsidRPr="00BA2B72" w:rsidRDefault="0002069A" w:rsidP="004419C6">
            <w:pPr>
              <w:pStyle w:val="TableParagraph"/>
              <w:tabs>
                <w:tab w:val="left" w:pos="847"/>
              </w:tabs>
              <w:spacing w:line="244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use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 w14:paraId="631ECAFE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 w14:paraId="34E9BF6F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12122B53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2069A" w:rsidRPr="004D1256" w14:paraId="040D26E5" w14:textId="31AA43EE" w:rsidTr="0002069A">
        <w:trPr>
          <w:trHeight w:val="232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 w14:paraId="226D9241" w14:textId="68551CB1" w:rsidR="0002069A" w:rsidRPr="00BA2B72" w:rsidRDefault="0002069A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Mena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 w14:paraId="60908EDE" w14:textId="6781F1C9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Santa Cruz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 w14:paraId="24C5D0E3" w14:textId="66DF0A31" w:rsidR="0002069A" w:rsidRPr="00BA2B72" w:rsidRDefault="0002069A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sc-135988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53EB6011" w14:textId="77777777" w:rsidR="0002069A" w:rsidRPr="00BA2B72" w:rsidRDefault="0002069A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 w14:paraId="07D15095" w14:textId="1DB23748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 w14:paraId="01ECCFE4" w14:textId="77777777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 w14:paraId="6BFCDA79" w14:textId="103A0A85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1:100</w:t>
            </w:r>
          </w:p>
        </w:tc>
      </w:tr>
      <w:tr w:rsidR="0002069A" w:rsidRPr="004D1256" w14:paraId="105B45C4" w14:textId="5E564C11" w:rsidTr="0002069A">
        <w:trPr>
          <w:trHeight w:val="232"/>
        </w:trPr>
        <w:tc>
          <w:tcPr>
            <w:tcW w:w="1120" w:type="dxa"/>
            <w:vMerge/>
            <w:vAlign w:val="center"/>
          </w:tcPr>
          <w:p w14:paraId="0799CC9A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83" w:type="dxa"/>
            <w:vMerge/>
            <w:vAlign w:val="center"/>
          </w:tcPr>
          <w:p w14:paraId="324AE645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3" w:type="dxa"/>
            <w:vMerge/>
            <w:vAlign w:val="center"/>
          </w:tcPr>
          <w:p w14:paraId="7E70B2FD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448F9084" w14:textId="77777777" w:rsidR="0002069A" w:rsidRPr="00BA2B72" w:rsidRDefault="0002069A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use</w:t>
            </w:r>
          </w:p>
        </w:tc>
        <w:tc>
          <w:tcPr>
            <w:tcW w:w="948" w:type="dxa"/>
            <w:vAlign w:val="center"/>
          </w:tcPr>
          <w:p w14:paraId="52A7F47D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B4FF26E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B1089C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2069A" w:rsidRPr="004D1256" w14:paraId="75BD1CF7" w14:textId="09BCF786" w:rsidTr="0002069A">
        <w:trPr>
          <w:trHeight w:val="231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 w14:paraId="329CBE05" w14:textId="17009368" w:rsidR="0002069A" w:rsidRPr="00BA2B72" w:rsidRDefault="0002069A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</w:t>
            </w:r>
            <w:r w:rsidRPr="00BA2B72">
              <w:rPr>
                <w:rFonts w:ascii="Times New Roman" w:hAnsi="Times New Roman" w:cs="Times New Roman"/>
                <w:i/>
                <w:spacing w:val="-4"/>
                <w:sz w:val="16"/>
                <w:szCs w:val="18"/>
              </w:rPr>
              <w:t>VASP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 w14:paraId="42328548" w14:textId="1D0173F3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Santa Cruz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 w14:paraId="272FEF3A" w14:textId="56D78586" w:rsidR="0002069A" w:rsidRPr="00BA2B72" w:rsidRDefault="0002069A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sc-46668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74F95644" w14:textId="77777777" w:rsidR="0002069A" w:rsidRPr="00BA2B72" w:rsidRDefault="0002069A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</w:tcBorders>
            <w:vAlign w:val="center"/>
          </w:tcPr>
          <w:p w14:paraId="1C6F5283" w14:textId="77777777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1:100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</w:tcBorders>
            <w:vAlign w:val="center"/>
          </w:tcPr>
          <w:p w14:paraId="722132DC" w14:textId="4E789BE8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,0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 w14:paraId="31709870" w14:textId="57BED184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02069A" w:rsidRPr="004D1256" w14:paraId="1EAC9B57" w14:textId="4794C279" w:rsidTr="0002069A">
        <w:trPr>
          <w:trHeight w:val="232"/>
        </w:trPr>
        <w:tc>
          <w:tcPr>
            <w:tcW w:w="1120" w:type="dxa"/>
            <w:vMerge/>
            <w:vAlign w:val="center"/>
          </w:tcPr>
          <w:p w14:paraId="730D2477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83" w:type="dxa"/>
            <w:vMerge/>
            <w:vAlign w:val="center"/>
          </w:tcPr>
          <w:p w14:paraId="5A3CE96E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3" w:type="dxa"/>
            <w:vMerge/>
            <w:vAlign w:val="center"/>
          </w:tcPr>
          <w:p w14:paraId="6DD41912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7CD2A7E5" w14:textId="7F609F39" w:rsidR="0002069A" w:rsidRPr="00BA2B72" w:rsidRDefault="0002069A" w:rsidP="004419C6">
            <w:pPr>
              <w:pStyle w:val="TableParagraph"/>
              <w:tabs>
                <w:tab w:val="left" w:pos="847"/>
              </w:tabs>
              <w:spacing w:line="244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use</w:t>
            </w:r>
          </w:p>
        </w:tc>
        <w:tc>
          <w:tcPr>
            <w:tcW w:w="948" w:type="dxa"/>
            <w:vMerge/>
            <w:vAlign w:val="center"/>
          </w:tcPr>
          <w:p w14:paraId="387FECCF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vMerge/>
            <w:vAlign w:val="center"/>
          </w:tcPr>
          <w:p w14:paraId="39699921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0F5883B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02069A" w:rsidRPr="004D1256" w14:paraId="53376C08" w14:textId="6178FA77" w:rsidTr="0002069A">
        <w:trPr>
          <w:trHeight w:val="231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 w14:paraId="6D2FAEEB" w14:textId="2DD89B20" w:rsidR="0002069A" w:rsidRPr="00BA2B72" w:rsidRDefault="0002069A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</w:t>
            </w:r>
            <w:r w:rsidRPr="00BA2B72">
              <w:rPr>
                <w:rFonts w:ascii="Times New Roman" w:hAnsi="Times New Roman" w:cs="Times New Roman"/>
                <w:i/>
                <w:spacing w:val="-4"/>
                <w:sz w:val="16"/>
                <w:szCs w:val="18"/>
              </w:rPr>
              <w:t>PTTG1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 w14:paraId="59564CE7" w14:textId="162011F1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z w:val="16"/>
                <w:szCs w:val="18"/>
              </w:rPr>
              <w:t>Santa Cruz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 w14:paraId="5ED12A89" w14:textId="6EC9D2C6" w:rsidR="0002069A" w:rsidRPr="00BA2B72" w:rsidRDefault="0002069A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sc-56207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1959A3D6" w14:textId="77777777" w:rsidR="0002069A" w:rsidRPr="00BA2B72" w:rsidRDefault="0002069A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 w14:paraId="1EEF08F5" w14:textId="1D073D4C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vMerge w:val="restart"/>
            <w:tcBorders>
              <w:top w:val="single" w:sz="4" w:space="0" w:color="000000"/>
            </w:tcBorders>
            <w:vAlign w:val="center"/>
          </w:tcPr>
          <w:p w14:paraId="0A1CA5CA" w14:textId="3E6D7CC6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,0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 w14:paraId="792D8304" w14:textId="5F38F83F" w:rsidR="0002069A" w:rsidRPr="00BA2B72" w:rsidRDefault="0002069A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02069A" w:rsidRPr="004D1256" w14:paraId="0FC8FAEE" w14:textId="62081DD9" w:rsidTr="0002069A">
        <w:trPr>
          <w:trHeight w:val="232"/>
        </w:trPr>
        <w:tc>
          <w:tcPr>
            <w:tcW w:w="1120" w:type="dxa"/>
            <w:vMerge/>
            <w:tcBorders>
              <w:bottom w:val="single" w:sz="4" w:space="0" w:color="000000"/>
            </w:tcBorders>
            <w:vAlign w:val="center"/>
          </w:tcPr>
          <w:p w14:paraId="10383E42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83" w:type="dxa"/>
            <w:vMerge/>
            <w:tcBorders>
              <w:bottom w:val="single" w:sz="4" w:space="0" w:color="000000"/>
            </w:tcBorders>
            <w:vAlign w:val="center"/>
          </w:tcPr>
          <w:p w14:paraId="58B92B2A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3" w:type="dxa"/>
            <w:vMerge/>
            <w:tcBorders>
              <w:bottom w:val="single" w:sz="4" w:space="0" w:color="000000"/>
            </w:tcBorders>
            <w:vAlign w:val="center"/>
          </w:tcPr>
          <w:p w14:paraId="52B9C525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 w14:paraId="3BCD02F2" w14:textId="27FC91E4" w:rsidR="0002069A" w:rsidRPr="00BA2B72" w:rsidRDefault="0002069A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use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 w14:paraId="42F6C3F9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vMerge/>
            <w:tcBorders>
              <w:bottom w:val="single" w:sz="4" w:space="0" w:color="000000"/>
            </w:tcBorders>
            <w:vAlign w:val="center"/>
          </w:tcPr>
          <w:p w14:paraId="0E1BD540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6C6DEF29" w14:textId="77777777" w:rsidR="0002069A" w:rsidRPr="00BA2B72" w:rsidRDefault="0002069A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5036BE" w:rsidRPr="004D1256" w14:paraId="73C8814F" w14:textId="1DEA35FB" w:rsidTr="0002069A">
        <w:trPr>
          <w:trHeight w:val="232"/>
        </w:trPr>
        <w:tc>
          <w:tcPr>
            <w:tcW w:w="112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EBA262" w14:textId="0D47AE4D" w:rsidR="005036BE" w:rsidRPr="00BA2B72" w:rsidRDefault="005036BE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</w:t>
            </w:r>
            <w:r w:rsidR="00BB7B26"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PTTG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BC13FC7" w14:textId="7309BAD7" w:rsidR="005036BE" w:rsidRPr="00BA2B72" w:rsidRDefault="00BB7B2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BA2B72">
              <w:rPr>
                <w:rFonts w:ascii="Times New Roman" w:hAnsi="Times New Roman" w:cs="Times New Roman"/>
                <w:sz w:val="16"/>
                <w:szCs w:val="18"/>
              </w:rPr>
              <w:t>Genetex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B87549" w14:textId="52080273" w:rsidR="005036BE" w:rsidRPr="00BA2B72" w:rsidRDefault="00BB7B26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GTX111938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504EB74" w14:textId="77777777" w:rsidR="005036BE" w:rsidRPr="00BA2B72" w:rsidRDefault="005036BE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  <w:p w14:paraId="327829A4" w14:textId="5A52526E" w:rsidR="004D1256" w:rsidRPr="00BA2B72" w:rsidRDefault="004D1256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6E2544A" w14:textId="3D38AF5F" w:rsidR="005036BE" w:rsidRPr="00BA2B72" w:rsidRDefault="005036BE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E953F56" w14:textId="2498C02C" w:rsidR="005036BE" w:rsidRPr="00BA2B72" w:rsidRDefault="005036BE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D259ACD" w14:textId="29CB06AB" w:rsidR="005036BE" w:rsidRPr="00BA2B72" w:rsidRDefault="005036BE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BB7B26" w:rsidRPr="004D1256" w14:paraId="35AE3696" w14:textId="77777777" w:rsidTr="0002069A">
        <w:trPr>
          <w:trHeight w:val="232"/>
        </w:trPr>
        <w:tc>
          <w:tcPr>
            <w:tcW w:w="11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D9F1E79" w14:textId="4F50E6FB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paxilli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C60D2F5" w14:textId="6DBA1D99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989FA64" w14:textId="2591111C" w:rsidR="00BB7B26" w:rsidRPr="00BA2B72" w:rsidRDefault="00612CC4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#</w:t>
            </w:r>
            <w:r w:rsidR="00BB7B26" w:rsidRPr="00BA2B72"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5019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B18EA23" w14:textId="77777777" w:rsidR="00BB7B26" w:rsidRPr="00BA2B72" w:rsidRDefault="00BB7B26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  <w:p w14:paraId="2D578BB2" w14:textId="318D7853" w:rsidR="00BB7B26" w:rsidRPr="00BA2B72" w:rsidRDefault="00BB7B26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296FC71" w14:textId="77777777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5F272F" w14:textId="747A86F7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,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6F0F63" w14:textId="1B989790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BB7B26" w:rsidRPr="004D1256" w14:paraId="363848A2" w14:textId="77777777" w:rsidTr="0002069A">
        <w:trPr>
          <w:trHeight w:val="232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 w14:paraId="441A7F77" w14:textId="08F686A9" w:rsidR="00BB7B26" w:rsidRPr="00BA2B72" w:rsidRDefault="00BB7B26" w:rsidP="004419C6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zyxin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 w14:paraId="4798C0E9" w14:textId="7498AD4D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 w14:paraId="4A2D8BD4" w14:textId="494A1E09" w:rsidR="00BB7B26" w:rsidRPr="00BA2B72" w:rsidRDefault="00612CC4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#</w:t>
            </w:r>
            <w:r w:rsidR="00BB7B26"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355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 w14:paraId="0DED05E9" w14:textId="77777777" w:rsidR="00BB7B26" w:rsidRPr="00BA2B72" w:rsidRDefault="00BB7B26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  <w:p w14:paraId="505A0E0B" w14:textId="23658CD9" w:rsidR="00BB7B26" w:rsidRPr="00BA2B72" w:rsidRDefault="00BB7B26" w:rsidP="004419C6">
            <w:pPr>
              <w:pStyle w:val="TableParagraph"/>
              <w:spacing w:line="244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rabbit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 w14:paraId="29D9A785" w14:textId="77777777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 w14:paraId="1DFC65E5" w14:textId="252B3759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,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76DDCE17" w14:textId="05F72362" w:rsidR="00BB7B26" w:rsidRPr="00BA2B72" w:rsidRDefault="00BB7B26" w:rsidP="004419C6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BB7B26" w:rsidRPr="004D1256" w14:paraId="1D6B54B7" w14:textId="58D19512" w:rsidTr="0002069A">
        <w:trPr>
          <w:trHeight w:val="232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 w14:paraId="56CB2310" w14:textId="4B615CEA" w:rsidR="00BB7B26" w:rsidRPr="00BA2B72" w:rsidRDefault="00BB7B26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vinculin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14:paraId="4A0CFF58" w14:textId="713655A5" w:rsidR="00BB7B26" w:rsidRPr="00BA2B72" w:rsidRDefault="00BB7B2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 w14:paraId="6FACA756" w14:textId="3B6F2852" w:rsidR="00BB7B26" w:rsidRPr="00BA2B72" w:rsidRDefault="00612CC4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#</w:t>
            </w:r>
            <w:r w:rsidR="00BB7B26"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1390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0C323257" w14:textId="77777777" w:rsidR="00BB7B26" w:rsidRPr="00BA2B72" w:rsidRDefault="00BB7B26" w:rsidP="004419C6">
            <w:pPr>
              <w:pStyle w:val="TableParagraph"/>
              <w:tabs>
                <w:tab w:val="left" w:pos="864"/>
              </w:tabs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  <w:p w14:paraId="4D9C7C50" w14:textId="7CC1E2E2" w:rsidR="00BB7B26" w:rsidRPr="00BA2B72" w:rsidRDefault="00BB7B26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 w14:paraId="0759DC76" w14:textId="185276D8" w:rsidR="00BB7B26" w:rsidRPr="00BA2B72" w:rsidRDefault="00BB7B2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 w14:paraId="18C55A70" w14:textId="77777777" w:rsidR="00BB7B26" w:rsidRPr="00BA2B72" w:rsidRDefault="00BB7B2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7B50BE4F" w14:textId="3529E98B" w:rsidR="00BB7B26" w:rsidRPr="00BA2B72" w:rsidRDefault="00BB7B2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  <w:t>1:100</w:t>
            </w:r>
          </w:p>
        </w:tc>
      </w:tr>
      <w:tr w:rsidR="004D1256" w:rsidRPr="004D1256" w14:paraId="2FA01A46" w14:textId="77777777" w:rsidTr="0002069A">
        <w:trPr>
          <w:trHeight w:val="232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 w14:paraId="276DB64C" w14:textId="19FE3870" w:rsidR="004D1256" w:rsidRPr="00BA2B72" w:rsidRDefault="004D1256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</w:t>
            </w:r>
            <w:r w:rsidRPr="00BA2B72">
              <w:rPr>
                <w:rFonts w:ascii="Times New Roman" w:eastAsiaTheme="minorEastAsia" w:hAnsi="Times New Roman" w:cs="Times New Roman"/>
                <w:i/>
                <w:spacing w:val="-2"/>
                <w:sz w:val="16"/>
                <w:szCs w:val="18"/>
                <w:lang w:eastAsia="ko-KR"/>
              </w:rPr>
              <w:t>β-tubulin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14:paraId="36F75588" w14:textId="48C7E47F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 w14:paraId="499906AA" w14:textId="326A9E97" w:rsidR="004D1256" w:rsidRPr="00BA2B72" w:rsidRDefault="00612CC4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#</w:t>
            </w:r>
            <w:r w:rsidR="004D1256"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2128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07A95005" w14:textId="77777777" w:rsidR="004D1256" w:rsidRPr="00BA2B72" w:rsidRDefault="004D1256" w:rsidP="004419C6">
            <w:pPr>
              <w:pStyle w:val="TableParagraph"/>
              <w:spacing w:before="1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  <w:p w14:paraId="0EA193CF" w14:textId="056F7CA1" w:rsidR="004D1256" w:rsidRPr="00BA2B72" w:rsidRDefault="004D1256" w:rsidP="004419C6">
            <w:pPr>
              <w:pStyle w:val="TableParagraph"/>
              <w:tabs>
                <w:tab w:val="left" w:pos="864"/>
              </w:tabs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 w14:paraId="67B01CD3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 w14:paraId="6A4EC66E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6B1F6CDC" w14:textId="210CD16E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4D1256" w:rsidRPr="004D1256" w14:paraId="5E4CFE52" w14:textId="77777777" w:rsidTr="0002069A">
        <w:trPr>
          <w:trHeight w:val="232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DD988" w14:textId="03CB317F" w:rsidR="004D1256" w:rsidRPr="00BA2B72" w:rsidRDefault="004D1256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i/>
                <w:sz w:val="16"/>
                <w:szCs w:val="18"/>
                <w:lang w:eastAsia="ko-KR"/>
              </w:rPr>
              <w:t>Anti-RIAM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F3569" w14:textId="25368205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Nov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E0D27C" w14:textId="3F52E7AA" w:rsidR="004D1256" w:rsidRPr="00BA2B72" w:rsidRDefault="00612CC4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#</w:t>
            </w:r>
            <w:r w:rsidR="004D1256"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1430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052C3" w14:textId="77777777" w:rsidR="004D1256" w:rsidRPr="00BA2B72" w:rsidRDefault="004D1256" w:rsidP="004419C6">
            <w:pPr>
              <w:pStyle w:val="TableParagraph"/>
              <w:tabs>
                <w:tab w:val="left" w:pos="864"/>
              </w:tabs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Monoclonal</w:t>
            </w:r>
          </w:p>
          <w:p w14:paraId="64F7DAFA" w14:textId="7E23FCD2" w:rsidR="004D1256" w:rsidRPr="00BA2B72" w:rsidRDefault="004D1256" w:rsidP="004419C6">
            <w:pPr>
              <w:pStyle w:val="TableParagraph"/>
              <w:tabs>
                <w:tab w:val="left" w:pos="864"/>
              </w:tabs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89372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5D4219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BD9014" w14:textId="45A6F96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  <w:t>1:100</w:t>
            </w:r>
          </w:p>
        </w:tc>
      </w:tr>
      <w:tr w:rsidR="004D1256" w:rsidRPr="004D1256" w14:paraId="2E7D149E" w14:textId="77777777" w:rsidTr="0002069A">
        <w:trPr>
          <w:trHeight w:val="232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069EC2" w14:textId="31BABAA9" w:rsidR="004D1256" w:rsidRPr="00BA2B72" w:rsidRDefault="004D1256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i/>
                <w:sz w:val="16"/>
                <w:szCs w:val="18"/>
                <w:lang w:eastAsia="ko-KR"/>
              </w:rPr>
              <w:t>Anti-profilin-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53C4A" w14:textId="6397C1DB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6A51E" w14:textId="6A8E324E" w:rsidR="004D1256" w:rsidRPr="00BA2B72" w:rsidRDefault="00612CC4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#</w:t>
            </w:r>
            <w:r w:rsidR="004D1256"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3237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8D7927" w14:textId="77777777" w:rsidR="004D1256" w:rsidRPr="00BA2B72" w:rsidRDefault="004D1256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Monoclonal</w:t>
            </w:r>
          </w:p>
          <w:p w14:paraId="0B595F9F" w14:textId="376DCEDF" w:rsidR="004D1256" w:rsidRPr="00BA2B72" w:rsidRDefault="004D1256" w:rsidP="004419C6">
            <w:pPr>
              <w:pStyle w:val="TableParagraph"/>
              <w:tabs>
                <w:tab w:val="left" w:pos="864"/>
              </w:tabs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60391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3C358" w14:textId="77777777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9CF93" w14:textId="0AA604AD" w:rsidR="004D1256" w:rsidRPr="00BA2B72" w:rsidRDefault="004D1256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  <w:t>1:100</w:t>
            </w:r>
          </w:p>
        </w:tc>
      </w:tr>
      <w:tr w:rsidR="0005363B" w:rsidRPr="004D1256" w14:paraId="76D31C04" w14:textId="77777777" w:rsidTr="007E3C7B">
        <w:trPr>
          <w:trHeight w:val="232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B0012A" w14:textId="4C20E689" w:rsidR="0005363B" w:rsidRPr="00BA2B72" w:rsidRDefault="0005363B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  <w:t>Anti-GAPDH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962A1" w14:textId="5F6CA57C" w:rsidR="0005363B" w:rsidRPr="00BA2B72" w:rsidRDefault="0005363B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AB Frontier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B98111" w14:textId="7B07CBB6" w:rsidR="0005363B" w:rsidRPr="00BA2B72" w:rsidRDefault="0005363B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LF-PA0018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7F52AF" w14:textId="77777777" w:rsidR="0005363B" w:rsidRPr="00BA2B72" w:rsidRDefault="0005363B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Monoclonal</w:t>
            </w:r>
          </w:p>
          <w:p w14:paraId="22996D6D" w14:textId="3B0A8615" w:rsidR="0005363B" w:rsidRPr="00BA2B72" w:rsidRDefault="0005363B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rabbit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7B900" w14:textId="77777777" w:rsidR="0005363B" w:rsidRPr="00BA2B72" w:rsidRDefault="0005363B" w:rsidP="004419C6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511D01" w14:textId="3159023C" w:rsidR="0005363B" w:rsidRPr="00BA2B72" w:rsidRDefault="0005363B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  <w:t>1:3</w:t>
            </w:r>
            <w:r w:rsidR="007E3C7B"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  <w:t>,</w:t>
            </w:r>
            <w:r w:rsidRPr="00BA2B72"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  <w:t>0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26755" w14:textId="77777777" w:rsidR="0005363B" w:rsidRPr="00BA2B72" w:rsidRDefault="0005363B" w:rsidP="004419C6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</w:p>
        </w:tc>
      </w:tr>
      <w:tr w:rsidR="00BA5699" w:rsidRPr="004D1256" w14:paraId="474283E9" w14:textId="77777777" w:rsidTr="00DB60E5">
        <w:trPr>
          <w:trHeight w:val="465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 w14:paraId="230C1CCC" w14:textId="1BE2F432" w:rsidR="00BA5699" w:rsidRPr="00BA2B72" w:rsidRDefault="00BA5699" w:rsidP="004419C6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Secondary antibody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 w14:paraId="22B97389" w14:textId="270EF49D" w:rsidR="00BA5699" w:rsidRPr="00BA2B72" w:rsidRDefault="00BA5699" w:rsidP="004419C6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Manufacturer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 w14:paraId="3F9215CD" w14:textId="6DBF2ACC" w:rsidR="00BA5699" w:rsidRPr="00BA2B72" w:rsidRDefault="00BA5699" w:rsidP="004419C6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Catalog number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 w14:paraId="625B3ACE" w14:textId="6A31C579" w:rsidR="00BA5699" w:rsidRPr="00BA2B72" w:rsidRDefault="00BA5699" w:rsidP="004419C6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4D125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Class</w:t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CB1070" w14:textId="7476E95D" w:rsidR="00BA5699" w:rsidRPr="00BA5699" w:rsidRDefault="00BA5699" w:rsidP="004419C6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5699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Working </w:t>
            </w:r>
            <w:r w:rsidRPr="00BA5699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d</w:t>
            </w:r>
            <w:r w:rsidRPr="00BA5699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ilution</w:t>
            </w:r>
          </w:p>
        </w:tc>
      </w:tr>
      <w:tr w:rsidR="007E3C7B" w:rsidRPr="004D1256" w14:paraId="231EB356" w14:textId="77777777" w:rsidTr="007E3C7B">
        <w:trPr>
          <w:trHeight w:val="465"/>
        </w:trPr>
        <w:tc>
          <w:tcPr>
            <w:tcW w:w="1120" w:type="dxa"/>
            <w:vMerge/>
            <w:tcBorders>
              <w:bottom w:val="single" w:sz="4" w:space="0" w:color="000000"/>
            </w:tcBorders>
            <w:vAlign w:val="center"/>
          </w:tcPr>
          <w:p w14:paraId="0D95F46D" w14:textId="77777777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</w:p>
        </w:tc>
        <w:tc>
          <w:tcPr>
            <w:tcW w:w="1483" w:type="dxa"/>
            <w:vMerge/>
            <w:tcBorders>
              <w:bottom w:val="single" w:sz="4" w:space="0" w:color="000000"/>
            </w:tcBorders>
            <w:vAlign w:val="center"/>
          </w:tcPr>
          <w:p w14:paraId="4CCEB6E3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</w:p>
        </w:tc>
        <w:tc>
          <w:tcPr>
            <w:tcW w:w="1083" w:type="dxa"/>
            <w:vMerge/>
            <w:tcBorders>
              <w:bottom w:val="single" w:sz="4" w:space="0" w:color="000000"/>
            </w:tcBorders>
            <w:vAlign w:val="center"/>
          </w:tcPr>
          <w:p w14:paraId="314B12A2" w14:textId="77777777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</w:p>
        </w:tc>
        <w:tc>
          <w:tcPr>
            <w:tcW w:w="1436" w:type="dxa"/>
            <w:vMerge/>
            <w:tcBorders>
              <w:bottom w:val="single" w:sz="4" w:space="0" w:color="000000"/>
            </w:tcBorders>
            <w:vAlign w:val="center"/>
          </w:tcPr>
          <w:p w14:paraId="2816A778" w14:textId="77777777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237F8A" w14:textId="3D552B4D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IHC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0758C" w14:textId="076AFB79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Western blo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A6057" w14:textId="2E3E03E9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4D1256">
              <w:rPr>
                <w:rFonts w:ascii="Times New Roman" w:eastAsiaTheme="minorEastAsia" w:hAnsi="Times New Roman" w:cs="Times New Roman"/>
                <w:b/>
                <w:spacing w:val="-2"/>
                <w:sz w:val="18"/>
                <w:szCs w:val="18"/>
                <w:lang w:eastAsia="ko-KR"/>
              </w:rPr>
              <w:t>IF</w:t>
            </w:r>
          </w:p>
        </w:tc>
      </w:tr>
      <w:tr w:rsidR="007E3C7B" w:rsidRPr="004D1256" w14:paraId="2B5A3CB2" w14:textId="77777777" w:rsidTr="00BA5699">
        <w:trPr>
          <w:trHeight w:val="465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FBD04A" w14:textId="5CFC9F5A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rabbit Ig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7289A3" w14:textId="627A2D8A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pacing w:val="-4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71B7E" w14:textId="0431EBEA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8"/>
                <w:lang w:eastAsia="ko-KR"/>
              </w:rPr>
              <w:t>#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707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866C1E" w14:textId="0A342F40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/polyclonal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E8F58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FDF1A6" w14:textId="0F05696B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pacing w:val="-4"/>
                <w:sz w:val="16"/>
                <w:szCs w:val="18"/>
                <w:lang w:eastAsia="ko-KR"/>
              </w:rPr>
              <w:t>1:5,0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C1623" w14:textId="77777777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</w:p>
        </w:tc>
      </w:tr>
      <w:tr w:rsidR="007E3C7B" w:rsidRPr="004D1256" w14:paraId="20240FED" w14:textId="77777777" w:rsidTr="00BA5699">
        <w:trPr>
          <w:trHeight w:val="465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D36A91" w14:textId="5DA9E611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nti-mouse Ig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AC09EC" w14:textId="59EBFCDB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05AD5B" w14:textId="4D503FDD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#7076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83109" w14:textId="1AAEE71E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Monoclonal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DDE9DB" w14:textId="42E5179B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1:10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614A42" w14:textId="69C76781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  <w:t>1:5,0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6A7555" w14:textId="77777777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</w:p>
        </w:tc>
      </w:tr>
      <w:tr w:rsidR="007E3C7B" w:rsidRPr="004D1256" w14:paraId="1028232E" w14:textId="77777777" w:rsidTr="00BA5699">
        <w:trPr>
          <w:trHeight w:val="465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47E45F" w14:textId="21DAA3AC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 xml:space="preserve">Alexa Fluor </w:t>
            </w: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48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0EF73" w14:textId="5BC5AEDC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Invitroge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EC793" w14:textId="49D222A9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A3272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B201B" w14:textId="1D888716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Poly</w:t>
            </w: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lonal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B6D26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70D44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74C7F6" w14:textId="19B31ABB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7E3C7B" w:rsidRPr="004D1256" w14:paraId="679BC7D1" w14:textId="77777777" w:rsidTr="00BA5699">
        <w:trPr>
          <w:trHeight w:val="465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05099D" w14:textId="07153335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i/>
                <w:spacing w:val="-4"/>
                <w:sz w:val="16"/>
                <w:szCs w:val="18"/>
              </w:rPr>
              <w:t>Alexa Fluor 56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E97B7" w14:textId="535A1F5E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sz w:val="16"/>
                <w:szCs w:val="18"/>
              </w:rPr>
              <w:t>Invitroge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F0C7E" w14:textId="43722BF2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A</w:t>
            </w: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11011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2EFC69" w14:textId="0E0CB1BE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Poly</w:t>
            </w:r>
            <w:r w:rsidRPr="00BA2B72">
              <w:rPr>
                <w:rFonts w:ascii="Times New Roman" w:hAnsi="Times New Roman" w:cs="Times New Roman"/>
                <w:spacing w:val="-2"/>
                <w:sz w:val="16"/>
                <w:szCs w:val="18"/>
              </w:rPr>
              <w:t>clonal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642A7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7D9E8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F7FEE" w14:textId="180B7CCC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100</w:t>
            </w:r>
          </w:p>
        </w:tc>
      </w:tr>
      <w:tr w:rsidR="007E3C7B" w:rsidRPr="004D1256" w14:paraId="6D0C0B31" w14:textId="77777777" w:rsidTr="00BA5699">
        <w:trPr>
          <w:trHeight w:val="465"/>
        </w:trPr>
        <w:tc>
          <w:tcPr>
            <w:tcW w:w="11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365A881C" w14:textId="0BBF6F7C" w:rsidR="007E3C7B" w:rsidRPr="00BA2B72" w:rsidRDefault="007E3C7B" w:rsidP="007E3C7B">
            <w:pPr>
              <w:pStyle w:val="TableParagraph"/>
              <w:spacing w:line="243" w:lineRule="exact"/>
              <w:ind w:left="115"/>
              <w:jc w:val="center"/>
              <w:rPr>
                <w:rFonts w:ascii="Times New Roman" w:eastAsiaTheme="minorEastAsia" w:hAnsi="Times New Roman" w:cs="Times New Roman" w:hint="eastAsia"/>
                <w:i/>
                <w:sz w:val="16"/>
                <w:szCs w:val="18"/>
                <w:lang w:eastAsia="ko-KR"/>
              </w:rPr>
            </w:pPr>
            <w:r w:rsidRPr="00BA2B72">
              <w:rPr>
                <w:rFonts w:ascii="Times New Roman" w:hAnsi="Times New Roman" w:cs="Times New Roman"/>
                <w:i/>
                <w:spacing w:val="-2"/>
                <w:sz w:val="16"/>
                <w:szCs w:val="18"/>
              </w:rPr>
              <w:t>Alexa Fluor 647 Phalloidin</w:t>
            </w:r>
          </w:p>
        </w:tc>
        <w:tc>
          <w:tcPr>
            <w:tcW w:w="148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4A24639A" w14:textId="4A24A590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  <w:t>Cell signaling</w:t>
            </w:r>
          </w:p>
        </w:tc>
        <w:tc>
          <w:tcPr>
            <w:tcW w:w="108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710DE515" w14:textId="7AF06405" w:rsidR="007E3C7B" w:rsidRPr="00BA2B72" w:rsidRDefault="007E3C7B" w:rsidP="007E3C7B">
            <w:pPr>
              <w:pStyle w:val="TableParagraph"/>
              <w:spacing w:line="243" w:lineRule="exact"/>
              <w:ind w:left="109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#</w:t>
            </w:r>
            <w:r w:rsidRPr="00BA2B72">
              <w:rPr>
                <w:rFonts w:ascii="Times New Roman" w:hAnsi="Times New Roman" w:cs="Times New Roman"/>
                <w:spacing w:val="-5"/>
                <w:sz w:val="16"/>
                <w:szCs w:val="18"/>
              </w:rPr>
              <w:t>8940</w:t>
            </w:r>
          </w:p>
        </w:tc>
        <w:tc>
          <w:tcPr>
            <w:tcW w:w="143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733A046E" w14:textId="77777777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hAnsi="Times New Roman" w:cs="Times New Roman"/>
                <w:spacing w:val="-2"/>
                <w:sz w:val="16"/>
                <w:szCs w:val="18"/>
              </w:rPr>
            </w:pPr>
          </w:p>
          <w:p w14:paraId="3D1A442D" w14:textId="77777777" w:rsidR="007E3C7B" w:rsidRPr="00BA2B72" w:rsidRDefault="007E3C7B" w:rsidP="007E3C7B">
            <w:pPr>
              <w:pStyle w:val="TableParagraph"/>
              <w:spacing w:line="243" w:lineRule="exact"/>
              <w:ind w:left="96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8"/>
                <w:lang w:eastAsia="ko-KR"/>
              </w:rPr>
            </w:pPr>
          </w:p>
        </w:tc>
        <w:tc>
          <w:tcPr>
            <w:tcW w:w="94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33B63B67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7111BC13" w14:textId="77777777" w:rsidR="007E3C7B" w:rsidRPr="00BA2B72" w:rsidRDefault="007E3C7B" w:rsidP="007E3C7B">
            <w:pPr>
              <w:pStyle w:val="TableParagraph"/>
              <w:spacing w:line="243" w:lineRule="exact"/>
              <w:jc w:val="center"/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14:paraId="5069270D" w14:textId="13C8F077" w:rsidR="007E3C7B" w:rsidRPr="00BA2B72" w:rsidRDefault="007E3C7B" w:rsidP="007E3C7B">
            <w:pPr>
              <w:pStyle w:val="TableParagraph"/>
              <w:spacing w:line="243" w:lineRule="exact"/>
              <w:ind w:left="98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8"/>
                <w:lang w:eastAsia="ko-KR"/>
              </w:rPr>
            </w:pPr>
            <w:r w:rsidRPr="00BA2B72">
              <w:rPr>
                <w:rFonts w:ascii="Times New Roman" w:eastAsiaTheme="minorEastAsia" w:hAnsi="Times New Roman" w:cs="Times New Roman"/>
                <w:spacing w:val="-2"/>
                <w:sz w:val="16"/>
                <w:szCs w:val="18"/>
                <w:lang w:eastAsia="ko-KR"/>
              </w:rPr>
              <w:t>1: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16"/>
                <w:szCs w:val="18"/>
                <w:lang w:eastAsia="ko-KR"/>
              </w:rPr>
              <w:t>100</w:t>
            </w:r>
          </w:p>
        </w:tc>
      </w:tr>
    </w:tbl>
    <w:p w14:paraId="7BC2E6D4" w14:textId="3616B3C7" w:rsidR="00AA13AE" w:rsidRPr="00AA13AE" w:rsidRDefault="00AA13AE" w:rsidP="00AA13A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3B5898" w:rsidRPr="00A02188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 w:rsidR="00FC3E24">
        <w:rPr>
          <w:rFonts w:ascii="Times New Roman" w:hAnsi="Times New Roman" w:cs="Times New Roman"/>
          <w:b/>
          <w:bCs/>
          <w:sz w:val="22"/>
        </w:rPr>
        <w:t>2</w:t>
      </w:r>
      <w:r w:rsidR="003B5898" w:rsidRPr="00A02188">
        <w:rPr>
          <w:rFonts w:ascii="Times New Roman" w:hAnsi="Times New Roman" w:cs="Times New Roman"/>
          <w:b/>
          <w:bCs/>
          <w:sz w:val="22"/>
        </w:rPr>
        <w:t>.</w:t>
      </w:r>
      <w:r w:rsidR="003B5898">
        <w:rPr>
          <w:rFonts w:ascii="Times New Roman" w:hAnsi="Times New Roman" w:cs="Times New Roman"/>
          <w:sz w:val="22"/>
        </w:rPr>
        <w:t xml:space="preserve"> List of </w:t>
      </w:r>
      <w:r w:rsidR="00332432">
        <w:rPr>
          <w:rFonts w:ascii="Times New Roman" w:hAnsi="Times New Roman" w:cs="Times New Roman"/>
          <w:sz w:val="22"/>
        </w:rPr>
        <w:t>antibodies</w:t>
      </w:r>
      <w:r w:rsidR="003B5898">
        <w:rPr>
          <w:rFonts w:ascii="Times New Roman" w:hAnsi="Times New Roman" w:cs="Times New Roman"/>
          <w:sz w:val="22"/>
        </w:rPr>
        <w:t xml:space="preserve"> used in </w:t>
      </w:r>
      <w:r w:rsidR="002A0208">
        <w:rPr>
          <w:rFonts w:ascii="Times New Roman" w:hAnsi="Times New Roman" w:cs="Times New Roman"/>
          <w:sz w:val="22"/>
        </w:rPr>
        <w:t>the study</w:t>
      </w:r>
      <w:r w:rsidR="003B5898">
        <w:rPr>
          <w:rFonts w:ascii="Times New Roman" w:hAnsi="Times New Roman" w:cs="Times New Roman"/>
          <w:sz w:val="22"/>
        </w:rPr>
        <w:t>.</w:t>
      </w:r>
    </w:p>
    <w:p w14:paraId="7D83974A" w14:textId="3519D0C4" w:rsidR="007E3C7B" w:rsidRPr="00AA13AE" w:rsidRDefault="007E3C7B" w:rsidP="005036BE">
      <w:pPr>
        <w:widowControl/>
        <w:wordWrap/>
        <w:autoSpaceDE/>
        <w:autoSpaceDN/>
        <w:rPr>
          <w:rFonts w:ascii="Times New Roman" w:hAnsi="Times New Roman" w:cs="Times New Roman" w:hint="eastAsia"/>
          <w:sz w:val="18"/>
        </w:rPr>
      </w:pPr>
      <w:r>
        <w:rPr>
          <w:rFonts w:ascii="Times New Roman" w:hAnsi="Times New Roman" w:cs="Times New Roman" w:hint="eastAsia"/>
          <w:sz w:val="18"/>
        </w:rPr>
        <w:t>IHC,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Immunohistochemistry;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IF,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Immunofluorescence</w:t>
      </w:r>
    </w:p>
    <w:p w14:paraId="59BDE2A1" w14:textId="77777777" w:rsidR="004419C6" w:rsidRPr="004D1256" w:rsidRDefault="004419C6" w:rsidP="005036BE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sectPr w:rsidR="004419C6" w:rsidRPr="004D12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E1ADB" w14:textId="77777777" w:rsidR="004F489C" w:rsidRDefault="004F489C" w:rsidP="00AC6639">
      <w:pPr>
        <w:spacing w:after="0" w:line="240" w:lineRule="auto"/>
      </w:pPr>
      <w:r>
        <w:separator/>
      </w:r>
    </w:p>
  </w:endnote>
  <w:endnote w:type="continuationSeparator" w:id="0">
    <w:p w14:paraId="11AEFBE6" w14:textId="77777777" w:rsidR="004F489C" w:rsidRDefault="004F489C" w:rsidP="00AC6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A6D55" w14:textId="77777777" w:rsidR="004F489C" w:rsidRDefault="004F489C" w:rsidP="00AC6639">
      <w:pPr>
        <w:spacing w:after="0" w:line="240" w:lineRule="auto"/>
      </w:pPr>
      <w:r>
        <w:separator/>
      </w:r>
    </w:p>
  </w:footnote>
  <w:footnote w:type="continuationSeparator" w:id="0">
    <w:p w14:paraId="5482587A" w14:textId="77777777" w:rsidR="004F489C" w:rsidRDefault="004F489C" w:rsidP="00AC6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898"/>
    <w:rsid w:val="0002069A"/>
    <w:rsid w:val="0005363B"/>
    <w:rsid w:val="002A0208"/>
    <w:rsid w:val="002B138B"/>
    <w:rsid w:val="00332432"/>
    <w:rsid w:val="00372530"/>
    <w:rsid w:val="003B5898"/>
    <w:rsid w:val="004419C6"/>
    <w:rsid w:val="004D1256"/>
    <w:rsid w:val="004F489C"/>
    <w:rsid w:val="005036BE"/>
    <w:rsid w:val="00612CC4"/>
    <w:rsid w:val="00635F06"/>
    <w:rsid w:val="007710BD"/>
    <w:rsid w:val="007C1C1F"/>
    <w:rsid w:val="007E3C7B"/>
    <w:rsid w:val="00AA13AE"/>
    <w:rsid w:val="00AB7ECF"/>
    <w:rsid w:val="00AC6639"/>
    <w:rsid w:val="00BA2B72"/>
    <w:rsid w:val="00BA5699"/>
    <w:rsid w:val="00BB7B26"/>
    <w:rsid w:val="00C24561"/>
    <w:rsid w:val="00D217A6"/>
    <w:rsid w:val="00D63352"/>
    <w:rsid w:val="00D802A4"/>
    <w:rsid w:val="00E32D7B"/>
    <w:rsid w:val="00EF00D2"/>
    <w:rsid w:val="00F555B5"/>
    <w:rsid w:val="00F70290"/>
    <w:rsid w:val="00FC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3CCA9"/>
  <w15:chartTrackingRefBased/>
  <w15:docId w15:val="{95B12DB7-F929-48F7-A550-37497F86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898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1"/>
    <w:qFormat/>
    <w:rsid w:val="002B138B"/>
    <w:pPr>
      <w:wordWrap/>
      <w:spacing w:after="0" w:line="240" w:lineRule="auto"/>
      <w:ind w:left="140"/>
      <w:jc w:val="left"/>
      <w:outlineLvl w:val="3"/>
    </w:pPr>
    <w:rPr>
      <w:rFonts w:ascii="Calibri" w:eastAsia="Calibri" w:hAnsi="Calibri" w:cs="Calibri"/>
      <w:b/>
      <w:bCs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66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6639"/>
  </w:style>
  <w:style w:type="paragraph" w:styleId="a5">
    <w:name w:val="footer"/>
    <w:basedOn w:val="a"/>
    <w:link w:val="Char0"/>
    <w:uiPriority w:val="99"/>
    <w:unhideWhenUsed/>
    <w:rsid w:val="00AC66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6639"/>
  </w:style>
  <w:style w:type="character" w:customStyle="1" w:styleId="4Char">
    <w:name w:val="제목 4 Char"/>
    <w:basedOn w:val="a0"/>
    <w:link w:val="4"/>
    <w:uiPriority w:val="1"/>
    <w:rsid w:val="002B138B"/>
    <w:rPr>
      <w:rFonts w:ascii="Calibri" w:eastAsia="Calibri" w:hAnsi="Calibri" w:cs="Calibri"/>
      <w:b/>
      <w:bCs/>
      <w:kern w:val="0"/>
      <w:szCs w:val="20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2B138B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"/>
    <w:link w:val="Char1"/>
    <w:uiPriority w:val="1"/>
    <w:qFormat/>
    <w:rsid w:val="002B138B"/>
    <w:pPr>
      <w:wordWrap/>
      <w:spacing w:after="0" w:line="240" w:lineRule="auto"/>
      <w:jc w:val="left"/>
    </w:pPr>
    <w:rPr>
      <w:rFonts w:ascii="Calibri" w:eastAsia="Calibri" w:hAnsi="Calibri" w:cs="Calibri"/>
      <w:kern w:val="0"/>
      <w:szCs w:val="20"/>
      <w:lang w:eastAsia="en-US"/>
    </w:rPr>
  </w:style>
  <w:style w:type="character" w:customStyle="1" w:styleId="Char1">
    <w:name w:val="본문 Char"/>
    <w:basedOn w:val="a0"/>
    <w:link w:val="a6"/>
    <w:uiPriority w:val="1"/>
    <w:rsid w:val="002B138B"/>
    <w:rPr>
      <w:rFonts w:ascii="Calibri" w:eastAsia="Calibri" w:hAnsi="Calibri" w:cs="Calibri"/>
      <w:kern w:val="0"/>
      <w:szCs w:val="20"/>
      <w:lang w:eastAsia="en-US"/>
    </w:rPr>
  </w:style>
  <w:style w:type="paragraph" w:customStyle="1" w:styleId="TableParagraph">
    <w:name w:val="Table Paragraph"/>
    <w:basedOn w:val="a"/>
    <w:uiPriority w:val="1"/>
    <w:qFormat/>
    <w:rsid w:val="002B138B"/>
    <w:pPr>
      <w:wordWrap/>
      <w:spacing w:after="0" w:line="240" w:lineRule="auto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2B13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2B13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1256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4D1256"/>
    <w:pPr>
      <w:jc w:val="left"/>
    </w:pPr>
  </w:style>
  <w:style w:type="character" w:customStyle="1" w:styleId="Char3">
    <w:name w:val="메모 텍스트 Char"/>
    <w:basedOn w:val="a0"/>
    <w:link w:val="a9"/>
    <w:uiPriority w:val="99"/>
    <w:semiHidden/>
    <w:rsid w:val="004D1256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4D1256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4D12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A759C-D28D-44F4-AF5A-976451B63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Ho Choi</dc:creator>
  <cp:keywords/>
  <dc:description/>
  <cp:lastModifiedBy>Jong Ho Choi</cp:lastModifiedBy>
  <cp:revision>9</cp:revision>
  <dcterms:created xsi:type="dcterms:W3CDTF">2024-09-20T07:21:00Z</dcterms:created>
  <dcterms:modified xsi:type="dcterms:W3CDTF">2024-10-25T16:41:00Z</dcterms:modified>
</cp:coreProperties>
</file>